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280D" w:rsidRDefault="00D6280D" w:rsidP="00D628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Fig.</w:t>
      </w:r>
    </w:p>
    <w:p w:rsidR="00D6280D" w:rsidRDefault="00D6280D" w:rsidP="00D6280D">
      <w:pPr>
        <w:spacing w:line="48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104FB5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drawing>
          <wp:inline distT="0" distB="0" distL="0" distR="0" wp14:anchorId="5A530DA7" wp14:editId="3F3FACD7">
            <wp:extent cx="4705985" cy="4242961"/>
            <wp:effectExtent l="0" t="0" r="0" b="571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262" cy="4286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280D" w:rsidRDefault="00D6280D" w:rsidP="00D6280D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  <w:lang w:eastAsia="en-AU"/>
        </w:rPr>
      </w:pPr>
      <w:r w:rsidRPr="00C0398D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>S</w:t>
      </w:r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>1</w:t>
      </w:r>
      <w:r w:rsidRPr="00C0398D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 xml:space="preserve"> Fig. Numbers of southern elephant seal (</w:t>
      </w:r>
      <w:r w:rsidRPr="00C0398D"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  <w:t>Mirounga leonina</w:t>
      </w:r>
      <w:r w:rsidRPr="00C0398D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 xml:space="preserve">) mortalities in the Heard Island and McDonald Islands </w:t>
      </w:r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 xml:space="preserve">Patagonian toothfish fishery have increased over time, being </w:t>
      </w:r>
      <w:r w:rsidRPr="00C0398D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>most common</w:t>
      </w:r>
      <w:r w:rsidRPr="00D54FBF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 xml:space="preserve"> during the austral winter months.</w:t>
      </w:r>
      <w:r w:rsidRPr="00D54FBF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Predicted mortalities per 10</w:t>
      </w:r>
      <w:r w:rsidRPr="00D54FBF">
        <w:rPr>
          <w:rFonts w:ascii="Times New Roman" w:hAnsi="Times New Roman" w:cs="Times New Roman"/>
          <w:noProof/>
          <w:sz w:val="24"/>
          <w:szCs w:val="24"/>
          <w:vertAlign w:val="superscript"/>
          <w:lang w:eastAsia="en-AU"/>
        </w:rPr>
        <w:t>-6</w:t>
      </w:r>
      <w:r w:rsidRPr="00D54FBF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longline hooks set by year (upper panel) and by month (lower panel) from a generalised additive model of data reported for longline vessels operating within the Heard Island and McDonald Islands Exclusive Economic Zone (HIMI-EEZ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>, data from S1 Table</w:t>
      </w:r>
      <w:r w:rsidRPr="00D54FBF">
        <w:rPr>
          <w:rFonts w:ascii="Times New Roman" w:hAnsi="Times New Roman" w:cs="Times New Roman"/>
          <w:noProof/>
          <w:sz w:val="24"/>
          <w:szCs w:val="24"/>
          <w:lang w:eastAsia="en-AU"/>
        </w:rPr>
        <w:t>), 2003 to 2015. Plots show the prediction when variables were fixed at a representative value (July for the year effect, and 2009 for the month effect). Dotted lines are 95% confidence intervals.</w:t>
      </w:r>
      <w:r w:rsidRPr="00D54FBF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 xml:space="preserve"> </w:t>
      </w:r>
    </w:p>
    <w:p w:rsidR="00A76C44" w:rsidRDefault="00A76C44">
      <w:bookmarkStart w:id="0" w:name="_GoBack"/>
      <w:bookmarkEnd w:id="0"/>
    </w:p>
    <w:sectPr w:rsidR="00A76C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80D"/>
    <w:rsid w:val="00A76C44"/>
    <w:rsid w:val="00D62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994A9E-69FD-4D09-8EF1-122965E09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8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Antarctic Division</Company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van den Hoff</dc:creator>
  <cp:keywords/>
  <dc:description/>
  <cp:lastModifiedBy>John van den Hoff</cp:lastModifiedBy>
  <cp:revision>1</cp:revision>
  <dcterms:created xsi:type="dcterms:W3CDTF">2017-02-16T22:12:00Z</dcterms:created>
  <dcterms:modified xsi:type="dcterms:W3CDTF">2017-02-16T22:12:00Z</dcterms:modified>
</cp:coreProperties>
</file>